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BEAA8" w14:textId="6F71CAB2" w:rsidR="00954215" w:rsidRDefault="0072650A">
      <w:r>
        <w:t>Supplementary table 1. QUAD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2"/>
        <w:gridCol w:w="1583"/>
        <w:gridCol w:w="1747"/>
        <w:gridCol w:w="1433"/>
        <w:gridCol w:w="1536"/>
        <w:gridCol w:w="1490"/>
        <w:gridCol w:w="1517"/>
      </w:tblGrid>
      <w:tr w:rsidR="0072650A" w:rsidRPr="0072650A" w14:paraId="73E63D80" w14:textId="77777777" w:rsidTr="0072650A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360F785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QUAD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7C4A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Chen et al., 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ED1A5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Harling et al.,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D5E2A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Ma et al.,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2461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Rizvi et al., 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7386B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ei et al., 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C41D5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Xiao et al., 2021</w:t>
            </w:r>
          </w:p>
        </w:tc>
      </w:tr>
      <w:tr w:rsidR="0072650A" w:rsidRPr="0072650A" w14:paraId="0075F0B6" w14:textId="77777777" w:rsidTr="0072650A">
        <w:trPr>
          <w:trHeight w:val="580"/>
        </w:trPr>
        <w:tc>
          <w:tcPr>
            <w:tcW w:w="0" w:type="auto"/>
            <w:shd w:val="clear" w:color="auto" w:fill="auto"/>
            <w:hideMark/>
          </w:tcPr>
          <w:p w14:paraId="62D24F62" w14:textId="01B15A11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as the spectrum of patient representative of the patients who will receive the test in practice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C546B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F6356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2CB9B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9F2B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0540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487AD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0299C11A" w14:textId="77777777" w:rsidTr="0072650A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47A0291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ere selection criteria clearly describ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45EC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5937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6665D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1D17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E316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A0E7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54F41C6B" w14:textId="77777777" w:rsidTr="0072650A">
        <w:trPr>
          <w:trHeight w:val="870"/>
        </w:trPr>
        <w:tc>
          <w:tcPr>
            <w:tcW w:w="0" w:type="auto"/>
            <w:shd w:val="clear" w:color="auto" w:fill="auto"/>
            <w:hideMark/>
          </w:tcPr>
          <w:p w14:paraId="5F91BC1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Is the reference standard and index test short enough to be reasonably sure that the target condition did not change between the two tests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8A5CD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DA136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E5249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780CD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520D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9FFB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1E983352" w14:textId="77777777" w:rsidTr="0072650A">
        <w:trPr>
          <w:trHeight w:val="870"/>
        </w:trPr>
        <w:tc>
          <w:tcPr>
            <w:tcW w:w="0" w:type="auto"/>
            <w:shd w:val="clear" w:color="auto" w:fill="auto"/>
            <w:hideMark/>
          </w:tcPr>
          <w:p w14:paraId="33F3284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C61B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C847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38A4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D6C2F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C3A7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BB69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54591850" w14:textId="77777777" w:rsidTr="0072650A">
        <w:trPr>
          <w:trHeight w:val="870"/>
        </w:trPr>
        <w:tc>
          <w:tcPr>
            <w:tcW w:w="0" w:type="auto"/>
            <w:shd w:val="clear" w:color="auto" w:fill="auto"/>
            <w:hideMark/>
          </w:tcPr>
          <w:p w14:paraId="4FF5855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Did the whole sample or a random selection of the sample, receive verification using a reference standard of diagnosis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8349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564BB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653C5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86D8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EC06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788D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42E62944" w14:textId="77777777" w:rsidTr="0072650A">
        <w:trPr>
          <w:trHeight w:val="580"/>
        </w:trPr>
        <w:tc>
          <w:tcPr>
            <w:tcW w:w="0" w:type="auto"/>
            <w:shd w:val="clear" w:color="auto" w:fill="auto"/>
            <w:hideMark/>
          </w:tcPr>
          <w:p w14:paraId="7906931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Did patients receive the same reference standard regardless of the index test result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5FE5A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B7545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EC936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9DAE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EE7C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E37F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66EDAC3F" w14:textId="77777777" w:rsidTr="0072650A">
        <w:trPr>
          <w:trHeight w:val="870"/>
        </w:trPr>
        <w:tc>
          <w:tcPr>
            <w:tcW w:w="0" w:type="auto"/>
            <w:shd w:val="clear" w:color="auto" w:fill="auto"/>
            <w:hideMark/>
          </w:tcPr>
          <w:p w14:paraId="12C9FF6E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as the reference standard independent of the index test (</w:t>
            </w:r>
            <w:proofErr w:type="gramStart"/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i.e.</w:t>
            </w:r>
            <w:proofErr w:type="gramEnd"/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he index test did not form part of the reference standard)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8DDC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FF0D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6EC4E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4266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234DB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27DB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1E5AD32D" w14:textId="77777777" w:rsidTr="0072650A">
        <w:trPr>
          <w:trHeight w:val="580"/>
        </w:trPr>
        <w:tc>
          <w:tcPr>
            <w:tcW w:w="0" w:type="auto"/>
            <w:shd w:val="clear" w:color="auto" w:fill="auto"/>
            <w:hideMark/>
          </w:tcPr>
          <w:p w14:paraId="46F5D3C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as the execution of the index test described in sufficient detail to permit replication of the test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9C8BD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6DFE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7F08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2C4C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3010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A0B2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37991A7E" w14:textId="77777777" w:rsidTr="0072650A">
        <w:trPr>
          <w:trHeight w:val="580"/>
        </w:trPr>
        <w:tc>
          <w:tcPr>
            <w:tcW w:w="0" w:type="auto"/>
            <w:shd w:val="clear" w:color="auto" w:fill="auto"/>
            <w:hideMark/>
          </w:tcPr>
          <w:p w14:paraId="1D64306E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as the execution of the reference standard described in sufficient detail to permit its replication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29F9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11D1A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3F99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2793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037E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C558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0062C785" w14:textId="77777777" w:rsidTr="0072650A">
        <w:trPr>
          <w:trHeight w:val="580"/>
        </w:trPr>
        <w:tc>
          <w:tcPr>
            <w:tcW w:w="0" w:type="auto"/>
            <w:shd w:val="clear" w:color="auto" w:fill="auto"/>
            <w:hideMark/>
          </w:tcPr>
          <w:p w14:paraId="079A2B7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15575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8475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4B1CA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5512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7E71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8481A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2650A" w:rsidRPr="0072650A" w14:paraId="29DB69FF" w14:textId="77777777" w:rsidTr="0072650A">
        <w:trPr>
          <w:trHeight w:val="580"/>
        </w:trPr>
        <w:tc>
          <w:tcPr>
            <w:tcW w:w="0" w:type="auto"/>
            <w:shd w:val="clear" w:color="auto" w:fill="auto"/>
            <w:hideMark/>
          </w:tcPr>
          <w:p w14:paraId="688CE406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ere the reference standard results interpreted without knowledge of the results of the index test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4A88E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3007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4B30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457E6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CFC4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714F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2650A" w:rsidRPr="0072650A" w14:paraId="2E81D4B7" w14:textId="77777777" w:rsidTr="0072650A">
        <w:trPr>
          <w:trHeight w:val="870"/>
        </w:trPr>
        <w:tc>
          <w:tcPr>
            <w:tcW w:w="0" w:type="auto"/>
            <w:shd w:val="clear" w:color="auto" w:fill="auto"/>
            <w:hideMark/>
          </w:tcPr>
          <w:p w14:paraId="617E2C8F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Were the same clinical data available when test results were interpreted as would be available when the test is used in practice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04A6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262AD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04EDB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DF06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BF515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60EC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2650A" w:rsidRPr="0072650A" w14:paraId="5F46098A" w14:textId="77777777" w:rsidTr="0072650A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45CA43F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ere uninterpretable/ intermediate test results report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DA87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4488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01DF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A774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EC3DF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D1D3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2650A" w:rsidRPr="0072650A" w14:paraId="2380BEAE" w14:textId="77777777" w:rsidTr="0072650A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1CE8CF13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Were withdrawals from the study explain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CBA82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BE65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F8A2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3635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5E4E8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B60E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2650A" w:rsidRPr="0072650A" w14:paraId="7E2397D5" w14:textId="77777777" w:rsidTr="0072650A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1D1FE75D" w14:textId="1BE6AEEA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B9F91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57424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5434C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3999E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92887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48CA0" w14:textId="77777777" w:rsidR="0072650A" w:rsidRPr="0072650A" w:rsidRDefault="0072650A" w:rsidP="007265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650A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</w:tbl>
    <w:p w14:paraId="7B7A0CEA" w14:textId="0920D24F" w:rsidR="0072650A" w:rsidRDefault="0072650A"/>
    <w:p w14:paraId="4B30D021" w14:textId="2AAD5B01" w:rsidR="00732B84" w:rsidRDefault="00732B84"/>
    <w:p w14:paraId="5789071C" w14:textId="3EE29D88" w:rsidR="00732B84" w:rsidRDefault="00732B84"/>
    <w:p w14:paraId="16C23483" w14:textId="336551B8" w:rsidR="00732B84" w:rsidRDefault="00732B84"/>
    <w:p w14:paraId="50FCC84C" w14:textId="0C9CFE41" w:rsidR="00732B84" w:rsidRDefault="00732B84"/>
    <w:p w14:paraId="7DD2B3A4" w14:textId="174284FB" w:rsidR="00732B84" w:rsidRDefault="00732B84"/>
    <w:p w14:paraId="6DF441F6" w14:textId="4E935DB9" w:rsidR="00732B84" w:rsidRDefault="00732B84"/>
    <w:p w14:paraId="067F56A8" w14:textId="5E2C1357" w:rsidR="00732B84" w:rsidRDefault="00732B84"/>
    <w:p w14:paraId="5BEEE62B" w14:textId="7700D93B" w:rsidR="00732B84" w:rsidRDefault="00732B84"/>
    <w:p w14:paraId="769AB5ED" w14:textId="28422AED" w:rsidR="00732B84" w:rsidRDefault="00732B84"/>
    <w:p w14:paraId="0D759A3F" w14:textId="73AB15AF" w:rsidR="00732B84" w:rsidRDefault="00732B84"/>
    <w:p w14:paraId="056BE0A0" w14:textId="16950BF5" w:rsidR="00732B84" w:rsidRDefault="00732B84"/>
    <w:p w14:paraId="6EF86176" w14:textId="49BFD331" w:rsidR="00732B84" w:rsidRDefault="00732B84"/>
    <w:p w14:paraId="5F15EB38" w14:textId="66EDBD2D" w:rsidR="00732B84" w:rsidRDefault="00732B84"/>
    <w:p w14:paraId="497F4E86" w14:textId="33F44917" w:rsidR="00732B84" w:rsidRDefault="00732B84"/>
    <w:p w14:paraId="5676ED27" w14:textId="1D4C8A5C" w:rsidR="00732B84" w:rsidRDefault="00732B84"/>
    <w:p w14:paraId="3B4F1561" w14:textId="195B7AD0" w:rsidR="00732B84" w:rsidRDefault="00732B84">
      <w:r w:rsidRPr="00732B84">
        <w:lastRenderedPageBreak/>
        <w:drawing>
          <wp:inline distT="0" distB="0" distL="0" distR="0" wp14:anchorId="5A802A34" wp14:editId="7542A907">
            <wp:extent cx="5559943" cy="4638675"/>
            <wp:effectExtent l="19050" t="19050" r="222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96" t="741" b="1"/>
                    <a:stretch/>
                  </pic:blipFill>
                  <pic:spPr bwMode="auto">
                    <a:xfrm>
                      <a:off x="0" y="0"/>
                      <a:ext cx="5560575" cy="463920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34E68" w14:textId="3BD6DCED" w:rsidR="00732B84" w:rsidRDefault="00732B84">
      <w:r>
        <w:t xml:space="preserve">Supplementary Figure 2. </w:t>
      </w:r>
      <w:r>
        <w:t>Calculation of summary estimates</w:t>
      </w:r>
      <w:r>
        <w:t>.</w:t>
      </w:r>
    </w:p>
    <w:sectPr w:rsidR="00732B84" w:rsidSect="007265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0A"/>
    <w:rsid w:val="0072650A"/>
    <w:rsid w:val="00732B84"/>
    <w:rsid w:val="00954215"/>
    <w:rsid w:val="00F5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F353C"/>
  <w15:chartTrackingRefBased/>
  <w15:docId w15:val="{ADA1E873-FE63-4049-9850-C1614C50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6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9</Words>
  <Characters>1476</Characters>
  <Application>Microsoft Office Word</Application>
  <DocSecurity>0</DocSecurity>
  <Lines>164</Lines>
  <Paragraphs>141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 WARANUGRAHA</dc:creator>
  <cp:keywords/>
  <dc:description/>
  <cp:lastModifiedBy>YOGA WARANUGRAHA</cp:lastModifiedBy>
  <cp:revision>2</cp:revision>
  <dcterms:created xsi:type="dcterms:W3CDTF">2022-11-23T13:23:00Z</dcterms:created>
  <dcterms:modified xsi:type="dcterms:W3CDTF">2023-01-2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6f1436f13ae33cd5cc760f9382c40aea28fbbb5676b4eff9c827de56f5a8b</vt:lpwstr>
  </property>
</Properties>
</file>